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STXingkai;Arial Unicode MS" w:cs="time new rome;Times New Roman" w:ascii="time new rome;Times New Roman" w:hAnsi="time new rome;Times New Roman"/>
          <w:b/>
          <w:sz w:val="24"/>
        </w:rPr>
        <w:t>Additional file 2:</w:t>
      </w:r>
      <w:r>
        <w:rPr>
          <w:rFonts w:cs="time new rome;Times New Roman" w:ascii="time new rome;Times New Roman" w:hAnsi="time new rome;Times New Roman"/>
          <w:b/>
          <w:sz w:val="24"/>
        </w:rPr>
        <w:t xml:space="preserve"> Table S2: P</w:t>
      </w:r>
      <w:r>
        <w:rPr/>
        <w:t>rimers for 9 fragments linear ligation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96"/>
      </w:tblGrid>
      <w:tr>
        <w:trPr>
          <w:trHeight w:val="681" w:hRule="atLeast"/>
        </w:trPr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>Primer</w:t>
            </w: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>s</w:t>
            </w: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 xml:space="preserve"> for fragments</w:t>
            </w:r>
          </w:p>
        </w:tc>
        <w:tc>
          <w:tcPr>
            <w:tcW w:w="69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 new rome;Times New Roman" w:hAnsi="time new rome;Times New Roman" w:cs="time new rome;Times New Roman"/>
                <w:b/>
                <w:b/>
                <w:sz w:val="24"/>
              </w:rPr>
            </w:pP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>S</w:t>
            </w: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>equence</w:t>
            </w:r>
            <w:r>
              <w:rPr>
                <w:rFonts w:cs="time new rome;Times New Roman" w:ascii="time new rome;Times New Roman" w:hAnsi="time new rome;Times New Roman"/>
                <w:b/>
                <w:sz w:val="24"/>
              </w:rPr>
              <w:t>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R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9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TACTGGTCAGGGTTAACAG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R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ATAAAT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 xml:space="preserve"> gcc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gg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agg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 xml:space="preserve"> </w:t>
            </w:r>
            <w:r>
              <w:rPr>
                <w:rFonts w:cs="time new rome;Times New Roman" w:ascii="time new rome;Times New Roman" w:hAnsi="time new rome;Times New Roman"/>
              </w:rPr>
              <w:t>GCCTTCTTGACGAGTTCTT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1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TCATTA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ac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ac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tg</w:t>
            </w:r>
            <w:r>
              <w:rPr>
                <w:rFonts w:cs="time new rome;Times New Roman" w:ascii="time new rome;Times New Roman" w:hAnsi="time new rome;Times New Roman"/>
              </w:rPr>
              <w:t>GCATCTGGAAGGGACGCT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1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TCAACTG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ac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cgg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tg</w:t>
            </w:r>
            <w:r>
              <w:rPr>
                <w:rFonts w:cs="time new rome;Times New Roman" w:ascii="time new rome;Times New Roman" w:hAnsi="time new rome;Times New Roman"/>
              </w:rPr>
              <w:t>GCTGGCTCTGGTGGGC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2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TCTGGT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ccg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aggc</w:t>
            </w:r>
            <w:r>
              <w:rPr>
                <w:rFonts w:cs="time new rome;Times New Roman" w:ascii="time new rome;Times New Roman" w:hAnsi="time new rome;Times New Roman"/>
              </w:rPr>
              <w:t>TTGGAGGCTGGAAATCTATGC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2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GTCTATC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tg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aggc</w:t>
            </w:r>
            <w:r>
              <w:rPr>
                <w:rFonts w:cs="time new rome;Times New Roman" w:ascii="time new rome;Times New Roman" w:hAnsi="time new rome;Times New Roman"/>
              </w:rPr>
              <w:t>GGTGCTGTCGTTGGTGTTG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3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TGTGCT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ac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tc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tg</w:t>
            </w:r>
            <w:r>
              <w:rPr>
                <w:rFonts w:cs="time new rome;Times New Roman" w:ascii="time new rome;Times New Roman" w:hAnsi="time new rome;Times New Roman"/>
              </w:rPr>
              <w:t>CGTAGGCGGTGGCGG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3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TAATAGT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ac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ga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tg</w:t>
            </w:r>
            <w:r>
              <w:rPr>
                <w:rFonts w:cs="time new rome;Times New Roman" w:ascii="time new rome;Times New Roman" w:hAnsi="time new rome;Times New Roman"/>
              </w:rPr>
              <w:t>CGGGAGATGGACAGCGA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4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CATAAT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tt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aggc</w:t>
            </w:r>
            <w:r>
              <w:rPr>
                <w:rFonts w:cs="time new rome;Times New Roman" w:ascii="time new rome;Times New Roman" w:hAnsi="time new rome;Times New Roman"/>
              </w:rPr>
              <w:t>GCTCATCTCCTCGTTGCCA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4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CCTCCAG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ta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aggc</w:t>
            </w:r>
            <w:r>
              <w:rPr>
                <w:rFonts w:cs="time new rome;Times New Roman" w:ascii="time new rome;Times New Roman" w:hAnsi="time new rome;Times New Roman"/>
              </w:rPr>
              <w:t>GACCGTTTTCGCTTTACCG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5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TCACCCAG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ac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gt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tg</w:t>
            </w:r>
            <w:r>
              <w:rPr>
                <w:rFonts w:cs="time new rome;Times New Roman" w:ascii="time new rome;Times New Roman" w:hAnsi="time new rome;Times New Roman"/>
              </w:rPr>
              <w:t>TTAGGCAACGGCAAATGAAT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5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CTCCACA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ac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atg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tg</w:t>
            </w:r>
            <w:r>
              <w:rPr>
                <w:rFonts w:cs="time new rome;Times New Roman" w:ascii="time new rome;Times New Roman" w:hAnsi="time new rome;Times New Roman"/>
              </w:rPr>
              <w:t>CTGATGATGACGGTGAAGCG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6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TAATT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c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aggc</w:t>
            </w:r>
            <w:r>
              <w:rPr>
                <w:rFonts w:cs="time new rome;Times New Roman" w:ascii="time new rome;Times New Roman" w:hAnsi="time new rome;Times New Roman"/>
              </w:rPr>
              <w:t>CTGGATGTGGTGGATGCCC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6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CATAAA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a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gc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aggc</w:t>
            </w:r>
            <w:r>
              <w:rPr>
                <w:rFonts w:cs="time new rome;Times New Roman" w:ascii="time new rome;Times New Roman" w:hAnsi="time new rome;Times New Roman"/>
              </w:rPr>
              <w:t>GGAGACCGAATACTGCTGCG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7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TAAAAA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ac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agc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tg</w:t>
            </w:r>
            <w:r>
              <w:rPr>
                <w:rFonts w:cs="time new rome;Times New Roman" w:ascii="time new rome;Times New Roman" w:hAnsi="time new rome;Times New Roman"/>
              </w:rPr>
              <w:t>CCCTGCCCTTCCTGCTG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7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CAAATT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cac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aag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tg</w:t>
            </w:r>
            <w:r>
              <w:rPr>
                <w:rFonts w:cs="time new rome;Times New Roman" w:ascii="time new rome;Times New Roman" w:hAnsi="time new rome;Times New Roman"/>
              </w:rPr>
              <w:t>CGCCTGACCCATCCACA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K</w:t>
            </w:r>
            <w:r>
              <w:rPr>
                <w:rFonts w:cs="time new rome;Times New Roman" w:ascii="time new rome;Times New Roman" w:hAnsi="time new rome;Times New Roman"/>
              </w:rPr>
              <w:t>R</w:t>
            </w:r>
          </w:p>
        </w:tc>
        <w:tc>
          <w:tcPr>
            <w:tcW w:w="699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TTATATA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gcct</w:t>
            </w:r>
            <w:r>
              <w:rPr>
                <w:rFonts w:cs="time new rome;Times New Roman" w:ascii="time new rome;Times New Roman" w:hAnsi="time new rome;Times New Roman"/>
                <w:color w:val="FF0000"/>
                <w:u w:val="single"/>
              </w:rPr>
              <w:t>ctt</w:t>
            </w:r>
            <w:r>
              <w:rPr>
                <w:rFonts w:cs="time new rome;Times New Roman" w:ascii="time new rome;Times New Roman" w:hAnsi="time new rome;Times New Roman"/>
                <w:u w:val="single"/>
              </w:rPr>
              <w:t>tggc</w:t>
            </w:r>
            <w:r>
              <w:rPr>
                <w:rFonts w:cs="time new rome;Times New Roman" w:ascii="time new rome;Times New Roman" w:hAnsi="time new rome;Times New Roman"/>
              </w:rPr>
              <w:t>CCGTACTATCAACAGGTTGAAC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 new rome;Times New Roman" w:ascii="time new rome;Times New Roman" w:hAnsi="time new rome;Times New Roman"/>
              </w:rPr>
              <w:t>F</w:t>
            </w:r>
            <w:r>
              <w:rPr>
                <w:rFonts w:cs="time new rome;Times New Roman" w:ascii="time new rome;Times New Roman" w:hAnsi="time new rome;Times New Roman"/>
                <w:vertAlign w:val="subscript"/>
              </w:rPr>
              <w:t>K</w:t>
            </w:r>
            <w:r>
              <w:rPr>
                <w:rFonts w:cs="time new rome;Times New Roman" w:ascii="time new rome;Times New Roman" w:hAnsi="time new rome;Times New Roman"/>
              </w:rPr>
              <w:t>F</w:t>
            </w:r>
          </w:p>
        </w:tc>
        <w:tc>
          <w:tcPr>
            <w:tcW w:w="699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time new rome;Times New Roman" w:hAnsi="time new rome;Times New Roman" w:cs="time new rome;Times New Roman"/>
              </w:rPr>
            </w:pPr>
            <w:r>
              <w:rPr>
                <w:rFonts w:cs="time new rome;Times New Roman" w:ascii="time new rome;Times New Roman" w:hAnsi="time new rome;Times New Roman"/>
              </w:rPr>
              <w:t>ACGCGCATGATAGCCT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 new rome;Times New Roman" w:ascii="time new rome;Times New Roman" w:hAnsi="time new rome;Times New Roman"/>
          <w:sz w:val="24"/>
        </w:rPr>
        <w:t xml:space="preserve">* </w:t>
      </w:r>
      <w:r>
        <w:rPr>
          <w:rFonts w:cs="time new rome;Times New Roman" w:ascii="time new rome;Times New Roman" w:hAnsi="time new rome;Times New Roman"/>
          <w:sz w:val="24"/>
        </w:rPr>
        <w:t>T</w:t>
      </w:r>
      <w:r>
        <w:rPr>
          <w:rFonts w:cs="time new rome;Times New Roman" w:ascii="time new rome;Times New Roman" w:hAnsi="time new rome;Times New Roman"/>
          <w:sz w:val="24"/>
        </w:rPr>
        <w:t>he underline</w:t>
      </w:r>
      <w:r>
        <w:rPr>
          <w:rFonts w:cs="time new rome;Times New Roman" w:ascii="time new rome;Times New Roman" w:hAnsi="time new rome;Times New Roman"/>
          <w:sz w:val="24"/>
        </w:rPr>
        <w:t>s</w:t>
      </w:r>
      <w:r>
        <w:rPr>
          <w:rFonts w:cs="time new rome;Times New Roman" w:ascii="time new rome;Times New Roman" w:hAnsi="time new rome;Times New Roman"/>
          <w:sz w:val="24"/>
        </w:rPr>
        <w:t xml:space="preserve"> indicate recognition sites for 5 </w:t>
      </w:r>
      <w:r>
        <w:rPr>
          <w:rFonts w:cs="time new rome;Times New Roman" w:ascii="time new rome;Times New Roman" w:hAnsi="time new rome;Times New Roman"/>
          <w:sz w:val="24"/>
        </w:rPr>
        <w:t>types</w:t>
      </w:r>
      <w:r>
        <w:rPr>
          <w:rFonts w:cs="time new rome;Times New Roman" w:ascii="time new rome;Times New Roman" w:hAnsi="time new rome;Times New Roman"/>
          <w:sz w:val="24"/>
        </w:rPr>
        <w:t xml:space="preserve"> of endonuclease</w:t>
      </w:r>
      <w:r>
        <w:rPr>
          <w:rFonts w:cs="time new rome;Times New Roman" w:ascii="time new rome;Times New Roman" w:hAnsi="time new rome;Times New Roman"/>
          <w:sz w:val="24"/>
        </w:rPr>
        <w:t>s</w:t>
      </w:r>
      <w:r>
        <w:rPr>
          <w:rFonts w:cs="time new rome;Times New Roman" w:ascii="time new rome;Times New Roman" w:hAnsi="time new rome;Times New Roman"/>
          <w:sz w:val="24"/>
        </w:rPr>
        <w:t>. The red color indicates sticky end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 new rom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34:00Z</dcterms:created>
  <dc:creator>pbacang</dc:creator>
  <dc:description/>
  <dc:language>en-US</dc:language>
  <cp:lastModifiedBy>pbacang</cp:lastModifiedBy>
  <dcterms:modified xsi:type="dcterms:W3CDTF">2015-02-03T08:34:00Z</dcterms:modified>
  <cp:revision>1</cp:revision>
  <dc:subject/>
  <dc:title/>
</cp:coreProperties>
</file>